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C8A" w:rsidRDefault="00EF3C8A" w:rsidP="00EF3C8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Pr="00625C1A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Pr="00625C1A">
        <w:rPr>
          <w:rFonts w:ascii="Times New Roman" w:hAnsi="Times New Roman"/>
          <w:sz w:val="24"/>
          <w:szCs w:val="24"/>
          <w:lang w:val="en-US"/>
        </w:rPr>
        <w:t xml:space="preserve"> List of participants</w:t>
      </w:r>
    </w:p>
    <w:tbl>
      <w:tblPr>
        <w:tblW w:w="97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80" w:firstRow="0" w:lastRow="0" w:firstColumn="1" w:lastColumn="0" w:noHBand="0" w:noVBand="1"/>
      </w:tblPr>
      <w:tblGrid>
        <w:gridCol w:w="675"/>
        <w:gridCol w:w="1985"/>
        <w:gridCol w:w="1701"/>
        <w:gridCol w:w="2835"/>
        <w:gridCol w:w="283"/>
        <w:gridCol w:w="2268"/>
      </w:tblGrid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  <w:t>Participant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  <w:t>Institu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  <w:t>Position</w:t>
            </w:r>
          </w:p>
        </w:tc>
      </w:tr>
      <w:tr w:rsidR="00EF3C8A" w:rsidRPr="005560D0" w:rsidTr="00FC3F2C">
        <w:tc>
          <w:tcPr>
            <w:tcW w:w="974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i/>
                <w:color w:val="000000"/>
                <w:lang w:val="en-US"/>
              </w:rPr>
              <w:t>Member countries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ucie</w:t>
            </w:r>
            <w:bookmarkStart w:id="0" w:name="_GoBack"/>
            <w:bookmarkEnd w:id="0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ne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empou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ameroo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Fight against epidemics and pandemics Unit, Public health Ministry  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Head,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focal point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Guy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Verne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ameroon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entre Pasteur du Cameroun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irector General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Emilienne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’Guett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ôte d’Ivoir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</w:rPr>
              <w:t>Institut National d’Hygiène Publiqu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surveillance officer</w:t>
            </w:r>
          </w:p>
        </w:tc>
      </w:tr>
      <w:tr w:rsidR="00EF3C8A" w:rsidRPr="00EF3C8A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Jean Claud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nné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ôte d’Ivoir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stitut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Pasteur Côte d’Ivoire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esearcher at the national reference center Cholera and Shigellosis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Didier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ompangue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kok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emocratic Republic of the Congo (DRC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inshasa University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focal point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Laurent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kilimal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RC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nistry of Health, Kinshasa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country coordinato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7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Guy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utomb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RC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Ministry of Health, North Kivu province,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Goma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surveillance office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Berth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wand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RC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</w:rPr>
              <w:t>Institut National de Recherche Biomédicale (INRB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tional laboratory coordinato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amadou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aliou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Hafia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iall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Guine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</w:rPr>
              <w:t>Laboratoire national de Santé Publiqu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</w:rPr>
              <w:t>Biologist</w:t>
            </w:r>
            <w:proofErr w:type="spellEnd"/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685BD8">
              <w:rPr>
                <w:rFonts w:ascii="Times New Roman" w:hAnsi="Times New Roman"/>
                <w:b/>
                <w:color w:val="00000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</w:rPr>
              <w:t xml:space="preserve">Ian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</w:rPr>
              <w:t>Njeru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</w:rPr>
              <w:t>Kenya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isease surveillance and response Unit, Ministry of Health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Head,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focal point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José Paulo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ang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ozambiqu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stituto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cional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d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aude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crobiology laboratory manager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2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Liliana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eng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ozambiqu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stituto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cional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d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aude</w:t>
            </w:r>
            <w:proofErr w:type="spellEnd"/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aboratory coordinato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kina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Oyemakind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igeri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ederal Ministry of Health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hief consultant epidemiologist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focal point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4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Olubunmi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Oj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igeria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ederal Ministry of Health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hAnsi="Times New Roman"/>
                <w:color w:val="000000"/>
                <w:lang w:val="en-US"/>
              </w:rPr>
              <w:t>Director disease surveillance /International Health Regulations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country coordinato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Jacob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usekelo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anzani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tional Health Laboratory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ountry laboratory coordinato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6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Elibariki Mwakapeje</w:t>
            </w:r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anzania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nistry of Health and Social Welfare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oordinator, disease surveillance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7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eema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Sau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anzani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nistry of Health and Social Welfar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aboratory technician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18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biba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ere-Banl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stitut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National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’Hygiène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(INH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irector,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focal point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sidi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gbeko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ameklo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nistry of Health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Head, Surveillance of Communicable diseases Division</w:t>
            </w:r>
          </w:p>
        </w:tc>
      </w:tr>
      <w:tr w:rsidR="00EF3C8A" w:rsidRPr="00EF3C8A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0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Ouyi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ant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nistry of Health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Health engineer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Africhol surveillance </w:t>
            </w: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lastRenderedPageBreak/>
              <w:t>office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>2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awou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djad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H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technologist enginee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ssa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Zoulkarnéir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H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spacing w:after="0" w:line="240" w:lineRule="auto"/>
              <w:rPr>
                <w:rFonts w:ascii="Times New Roman" w:hAnsi="Times New Roman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technologist enginee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3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Aristid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omla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ob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H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spacing w:after="0" w:line="240" w:lineRule="auto"/>
              <w:rPr>
                <w:rFonts w:ascii="Times New Roman" w:hAnsi="Times New Roman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technologist enginee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4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offi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emènou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wouss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H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spacing w:after="0" w:line="240" w:lineRule="auto"/>
              <w:rPr>
                <w:rFonts w:ascii="Times New Roman" w:hAnsi="Times New Roman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technologist enginee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omlan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oss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H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spacing w:after="0" w:line="240" w:lineRule="auto"/>
              <w:rPr>
                <w:rFonts w:ascii="Times New Roman" w:hAnsi="Times New Roman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technologist enginee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6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Issaka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ama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ogo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H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spacing w:after="0" w:line="240" w:lineRule="auto"/>
              <w:rPr>
                <w:rFonts w:ascii="Times New Roman" w:hAnsi="Times New Roman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technologist enginee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7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tek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agirit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gand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nistry of Health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tional laboratory coordinato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8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ortia Manangazira</w:t>
            </w:r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Zimbabw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Epidemiology and disease control, Ministry of Health and Child Care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irector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focal point</w:t>
            </w:r>
          </w:p>
        </w:tc>
      </w:tr>
      <w:tr w:rsidR="00EF3C8A" w:rsidRPr="00EF3C8A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2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Isaac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hir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Zimbabw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Epidemiology and disease control, Ministry of Health and Child Care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eputy Director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hol country coordinato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0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Andrew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arupiw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Zimbabw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tional Microbiology Reference Laboratory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rincipal medical laboratory scientist</w:t>
            </w:r>
          </w:p>
        </w:tc>
      </w:tr>
      <w:tr w:rsidR="00EF3C8A" w:rsidRPr="005560D0" w:rsidTr="00FC3F2C">
        <w:tc>
          <w:tcPr>
            <w:tcW w:w="974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i/>
                <w:color w:val="000000"/>
                <w:lang w:val="en-US"/>
              </w:rPr>
              <w:t>Invited non-Africhol country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1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Mauric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bangomb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alawi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inistry of Health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Epidemiologist</w:t>
            </w:r>
          </w:p>
        </w:tc>
      </w:tr>
      <w:tr w:rsidR="00EF3C8A" w:rsidRPr="005560D0" w:rsidTr="00FC3F2C">
        <w:tc>
          <w:tcPr>
            <w:tcW w:w="974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i/>
                <w:color w:val="000000"/>
                <w:lang w:val="en-US"/>
              </w:rPr>
              <w:t>Africhol coordination team</w:t>
            </w:r>
          </w:p>
        </w:tc>
      </w:tr>
      <w:tr w:rsidR="00EF3C8A" w:rsidRPr="00EF3C8A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2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Aristid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ploga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ôte d’Ivoir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</w:rPr>
              <w:t>Agence de Médecine Préventive (AMP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epresenting the AMP executive director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Program leader, Field epidemiology and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vaccinology</w:t>
            </w:r>
            <w:proofErr w:type="spellEnd"/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3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artin Menge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anc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roject directo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4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erthe-Marie Njanpop-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afourcad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anc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aboratory director</w:t>
            </w:r>
          </w:p>
        </w:tc>
      </w:tr>
      <w:tr w:rsidR="00EF3C8A" w:rsidRPr="00EF3C8A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elphine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auvageot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anc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roject Coordinator for West Africa</w:t>
            </w:r>
          </w:p>
        </w:tc>
      </w:tr>
      <w:tr w:rsidR="00EF3C8A" w:rsidRPr="00EF3C8A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6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ekithemba Mhlanga</w:t>
            </w:r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Zimbabw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roject Coordinator for East Africa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7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eonard Heyerdah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ôte d’Ivoir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roject Operations Manage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8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ichard Wood</w:t>
            </w:r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anc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enior data analyst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3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Johara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dr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ôte d’Ivoir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ield epidemiologist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0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Issaka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Ouédraog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urkina Faso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ata manage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lexandre Blak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ance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edical epidemiologist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2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Alin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Munie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anc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MP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harmacist epidemiologist</w:t>
            </w:r>
          </w:p>
        </w:tc>
      </w:tr>
      <w:tr w:rsidR="00EF3C8A" w:rsidRPr="005560D0" w:rsidTr="00FC3F2C">
        <w:tc>
          <w:tcPr>
            <w:tcW w:w="974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i/>
                <w:color w:val="000000"/>
                <w:lang w:val="en-US"/>
              </w:rPr>
              <w:t>Present member institutions (Africhol)</w:t>
            </w:r>
          </w:p>
        </w:tc>
      </w:tr>
      <w:tr w:rsidR="00EF3C8A" w:rsidRPr="00EF3C8A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3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Sheba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Nakacubo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Gitt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ganda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frican Field Epidemiology Network (AFENET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eputy executive director and Head of Science and Public Affairs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4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Dennis Chao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S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ed Hutchinson Cancer Research Center, Seattle;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Intellectual Ventures, Institute for Disease Modeling group, Bellevue, </w:t>
            </w: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lastRenderedPageBreak/>
              <w:t>USA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lastRenderedPageBreak/>
              <w:t>Assistant researcher</w:t>
            </w:r>
          </w:p>
        </w:tc>
      </w:tr>
      <w:tr w:rsidR="00EF3C8A" w:rsidRPr="00EF3C8A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lastRenderedPageBreak/>
              <w:t>45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Eric Mintz</w:t>
            </w:r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SA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enters for Disease Control and Prevention (CDC), Atlanta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Team leader, Global Water, Sanitation and Hygiene Epidemiology</w:t>
            </w:r>
          </w:p>
        </w:tc>
      </w:tr>
      <w:tr w:rsidR="00EF3C8A" w:rsidRPr="00EF3C8A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6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élicité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Chokk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urkina Faso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West-African Health Organization (WAHO),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obo-Dioulasso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esponsible for preparation and response to epidemics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7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Justin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essle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SA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Johns Hopkins University, Baltimore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Assistant professor</w:t>
            </w:r>
          </w:p>
        </w:tc>
      </w:tr>
      <w:tr w:rsidR="00EF3C8A" w:rsidRPr="005560D0" w:rsidTr="00FC3F2C">
        <w:tc>
          <w:tcPr>
            <w:tcW w:w="974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i/>
                <w:color w:val="000000"/>
                <w:lang w:val="en-US"/>
              </w:rPr>
              <w:t>Other present institutions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8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Michael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Leben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weden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niversity of Gothenburg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Institute of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medecine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, Department of Microbiology and Immunology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esearche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4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Stefan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Karlss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wede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niversity of Gothenburg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Institute of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omedecine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, Department of Microbiology and Immunology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esearcher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Marie-Laure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Quilic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France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Institut</w:t>
            </w:r>
            <w:proofErr w:type="spellEnd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 Pasteur Paris,</w:t>
            </w:r>
          </w:p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esearch and Expertise in Enteric Pathogenic Bacteria Unit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cientist</w:t>
            </w:r>
          </w:p>
        </w:tc>
      </w:tr>
      <w:tr w:rsidR="00EF3C8A" w:rsidRPr="005560D0" w:rsidTr="00FC3F2C">
        <w:tc>
          <w:tcPr>
            <w:tcW w:w="974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i/>
                <w:color w:val="000000"/>
                <w:lang w:val="en-US"/>
              </w:rPr>
              <w:t>International Partners</w:t>
            </w:r>
          </w:p>
        </w:tc>
      </w:tr>
      <w:tr w:rsidR="00EF3C8A" w:rsidRPr="005560D0" w:rsidTr="00FC3F2C">
        <w:tc>
          <w:tcPr>
            <w:tcW w:w="675" w:type="dxa"/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51</w:t>
            </w:r>
          </w:p>
        </w:tc>
        <w:tc>
          <w:tcPr>
            <w:tcW w:w="198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Evan Sturtevant</w:t>
            </w:r>
          </w:p>
        </w:tc>
        <w:tc>
          <w:tcPr>
            <w:tcW w:w="1701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USA</w:t>
            </w:r>
          </w:p>
        </w:tc>
        <w:tc>
          <w:tcPr>
            <w:tcW w:w="2835" w:type="dxa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Bill &amp; Melinda Gates Foundation (BMGF, Seattle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Arial" w:hAnsi="Times New Roman"/>
                <w:bCs/>
                <w:color w:val="000000"/>
                <w:lang w:val="en-US"/>
              </w:rPr>
              <w:t>P</w:t>
            </w: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rogram officer</w:t>
            </w:r>
          </w:p>
        </w:tc>
      </w:tr>
      <w:tr w:rsidR="00EF3C8A" w:rsidRPr="005560D0" w:rsidTr="00FC3F2C"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685BD8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85BD8">
              <w:rPr>
                <w:rFonts w:ascii="Times New Roman" w:hAnsi="Times New Roman"/>
                <w:b/>
                <w:color w:val="000000"/>
                <w:lang w:val="en-US"/>
              </w:rPr>
              <w:t>52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 xml:space="preserve">Lorenzo </w:t>
            </w:r>
            <w:proofErr w:type="spellStart"/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Pezzoli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Switzerland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Global Task Force for Cholera Control (GTFCC), Geneva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F3C8A" w:rsidRPr="005560D0" w:rsidRDefault="00EF3C8A" w:rsidP="00FC3F2C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/>
                <w:bCs/>
                <w:color w:val="000000"/>
                <w:lang w:val="en-US"/>
              </w:rPr>
            </w:pPr>
            <w:r w:rsidRPr="005560D0">
              <w:rPr>
                <w:rFonts w:ascii="Times New Roman" w:eastAsia="Arial" w:hAnsi="Times New Roman"/>
                <w:bCs/>
                <w:color w:val="000000"/>
                <w:lang w:val="en-US"/>
              </w:rPr>
              <w:t>GTFCC secretariat</w:t>
            </w:r>
          </w:p>
        </w:tc>
      </w:tr>
    </w:tbl>
    <w:p w:rsidR="00EF3C8A" w:rsidRPr="00A87471" w:rsidRDefault="00EF3C8A" w:rsidP="00EF3C8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A450AB" w:rsidRPr="00EF3C8A" w:rsidRDefault="00A450AB">
      <w:pPr>
        <w:rPr>
          <w:lang w:val="en-US"/>
        </w:rPr>
      </w:pPr>
    </w:p>
    <w:sectPr w:rsidR="00A450AB" w:rsidRPr="00EF3C8A" w:rsidSect="00EF3C8A">
      <w:footnotePr>
        <w:numFmt w:val="lowerLetter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numFmt w:val="lowerLetter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8A"/>
    <w:rsid w:val="00A450AB"/>
    <w:rsid w:val="00EF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C8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F3C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C8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F3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2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1</cp:revision>
  <dcterms:created xsi:type="dcterms:W3CDTF">2016-11-29T09:52:00Z</dcterms:created>
  <dcterms:modified xsi:type="dcterms:W3CDTF">2016-11-29T09:54:00Z</dcterms:modified>
</cp:coreProperties>
</file>